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BBD5E40">
      <w:pPr>
        <w:rPr>
          <w:rFonts w:hint="default" w:ascii="Times New Roman" w:hAnsi="Times New Roman" w:eastAsia="Segoe UI" w:cs="Times New Roman"/>
          <w:i w:val="0"/>
          <w:iCs w:val="0"/>
          <w:caps w:val="0"/>
          <w:color w:val="101214"/>
          <w:spacing w:val="0"/>
          <w:sz w:val="24"/>
          <w:szCs w:val="24"/>
          <w:shd w:val="clear" w:color="auto" w:fill="FFFFFF"/>
          <w:lang w:val="en-US"/>
        </w:rPr>
      </w:pPr>
      <w:bookmarkStart w:id="0" w:name="_GoBack"/>
      <w:bookmarkEnd w:id="0"/>
      <w:r>
        <w:rPr>
          <w:rFonts w:hint="eastAsia" w:ascii="Times New Roman" w:hAnsi="Times New Roman" w:cs="Times New Roman"/>
          <w:b/>
          <w:bCs/>
          <w:i w:val="0"/>
          <w:iCs w:val="0"/>
          <w:caps w:val="0"/>
          <w:color w:val="101214"/>
          <w:spacing w:val="0"/>
          <w:sz w:val="24"/>
          <w:szCs w:val="24"/>
          <w:shd w:val="clear" w:color="auto" w:fill="FFFFFF"/>
          <w:lang w:val="en-US" w:eastAsia="zh-CN"/>
        </w:rPr>
        <w:t xml:space="preserve">Supplement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101214"/>
          <w:spacing w:val="0"/>
          <w:sz w:val="24"/>
          <w:szCs w:val="24"/>
          <w:shd w:val="clear" w:color="auto" w:fill="FFFFFF"/>
          <w:lang w:val="en-US" w:eastAsia="zh-CN"/>
        </w:rPr>
        <w:t>Table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101214"/>
          <w:spacing w:val="0"/>
          <w:sz w:val="24"/>
          <w:szCs w:val="24"/>
          <w:shd w:val="clear" w:color="auto" w:fill="FFFFFF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101214"/>
          <w:spacing w:val="0"/>
          <w:sz w:val="24"/>
          <w:szCs w:val="24"/>
          <w:shd w:val="clear" w:color="auto" w:fill="FFFFFF"/>
          <w:lang w:val="en-US" w:eastAsia="zh-CN"/>
        </w:rPr>
        <w:t>. Characteristics of cases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101214"/>
          <w:spacing w:val="0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101214"/>
          <w:spacing w:val="0"/>
          <w:sz w:val="24"/>
          <w:szCs w:val="24"/>
          <w:shd w:val="clear" w:color="auto" w:fill="FFFFFF"/>
          <w:lang w:val="en-US" w:eastAsia="zh-CN"/>
        </w:rPr>
        <w:t>of Sorafenib usage.</w:t>
      </w:r>
    </w:p>
    <w:tbl>
      <w:tblPr>
        <w:tblStyle w:val="2"/>
        <w:tblW w:w="7594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15"/>
        <w:gridCol w:w="2879"/>
      </w:tblGrid>
      <w:tr w14:paraId="289F5310">
        <w:trPr>
          <w:trHeight w:val="304" w:hRule="atLeast"/>
        </w:trPr>
        <w:tc>
          <w:tcPr>
            <w:tcW w:w="47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48B15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28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291351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mber of events (%)</w:t>
            </w:r>
          </w:p>
        </w:tc>
      </w:tr>
      <w:tr w14:paraId="31EF827A">
        <w:trPr>
          <w:trHeight w:val="304" w:hRule="atLeast"/>
        </w:trPr>
        <w:tc>
          <w:tcPr>
            <w:tcW w:w="471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8006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der</w:t>
            </w:r>
          </w:p>
        </w:tc>
        <w:tc>
          <w:tcPr>
            <w:tcW w:w="28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8C164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71C9631A">
        <w:trPr>
          <w:trHeight w:val="304" w:hRule="atLeast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47E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Female(%)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69BB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99(26.30)</w:t>
            </w:r>
          </w:p>
        </w:tc>
      </w:tr>
      <w:tr w14:paraId="01303567">
        <w:trPr>
          <w:trHeight w:val="304" w:hRule="atLeast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BD18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Male(%)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B91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457(66.89)</w:t>
            </w:r>
          </w:p>
        </w:tc>
      </w:tr>
      <w:tr w14:paraId="74B1DFA4">
        <w:trPr>
          <w:trHeight w:val="304" w:hRule="atLeast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BE10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Not Specified(%)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3A8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68( 6.81)</w:t>
            </w:r>
          </w:p>
        </w:tc>
      </w:tr>
      <w:tr w14:paraId="73F9C89D">
        <w:trPr>
          <w:trHeight w:val="304" w:hRule="atLeast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950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21006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78FBE05A">
        <w:trPr>
          <w:trHeight w:val="304" w:hRule="atLeast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7DC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&lt;18(%)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CF2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( 1.08)</w:t>
            </w:r>
          </w:p>
        </w:tc>
      </w:tr>
      <w:tr w14:paraId="2C0E6754">
        <w:trPr>
          <w:trHeight w:val="304" w:hRule="atLeast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BE1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18-44(%)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A80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2( 4.79)</w:t>
            </w:r>
          </w:p>
        </w:tc>
      </w:tr>
      <w:tr w14:paraId="5C0F2188">
        <w:trPr>
          <w:trHeight w:val="304" w:hRule="atLeast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415A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45-64(%)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133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47(33.01)</w:t>
            </w:r>
          </w:p>
        </w:tc>
      </w:tr>
      <w:tr w14:paraId="25B30D1B">
        <w:trPr>
          <w:trHeight w:val="304" w:hRule="atLeast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840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65≤(%)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B17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77(41.76)</w:t>
            </w:r>
          </w:p>
        </w:tc>
      </w:tr>
      <w:tr w14:paraId="21605A6A">
        <w:trPr>
          <w:trHeight w:val="304" w:hRule="atLeast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51A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NotSpecified(%)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EF6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07(19.37)</w:t>
            </w:r>
          </w:p>
        </w:tc>
      </w:tr>
      <w:tr w14:paraId="52484984">
        <w:trPr>
          <w:trHeight w:val="304" w:hRule="atLeast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368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ort year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045E0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04509C6B">
        <w:trPr>
          <w:trHeight w:val="304" w:hRule="atLeast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9AC1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2006(%)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650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0( 5.32)</w:t>
            </w:r>
          </w:p>
        </w:tc>
      </w:tr>
      <w:tr w14:paraId="79099A3B">
        <w:trPr>
          <w:trHeight w:val="304" w:hRule="atLeast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D4AB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2007(%)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D13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9( 4.40)</w:t>
            </w:r>
          </w:p>
        </w:tc>
      </w:tr>
      <w:tr w14:paraId="179547F8">
        <w:trPr>
          <w:trHeight w:val="304" w:hRule="atLeast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179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2008(%)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BAF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1( 4.41)</w:t>
            </w:r>
          </w:p>
        </w:tc>
      </w:tr>
      <w:tr w14:paraId="24C5824C">
        <w:trPr>
          <w:trHeight w:val="304" w:hRule="atLeast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C30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2009(%)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AE38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58( 6.22)</w:t>
            </w:r>
          </w:p>
        </w:tc>
      </w:tr>
      <w:tr w14:paraId="771F1649">
        <w:trPr>
          <w:trHeight w:val="304" w:hRule="atLeast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15C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2010(%)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AC7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87( 7.98)</w:t>
            </w:r>
          </w:p>
        </w:tc>
      </w:tr>
      <w:tr w14:paraId="0A746779">
        <w:trPr>
          <w:trHeight w:val="304" w:hRule="atLeast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40D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2011(%)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2347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42( 8.82)</w:t>
            </w:r>
          </w:p>
        </w:tc>
      </w:tr>
      <w:tr w14:paraId="6F285F98">
        <w:trPr>
          <w:trHeight w:val="304" w:hRule="atLeast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E1A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2012(%)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8A34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64( 7.32)</w:t>
            </w:r>
          </w:p>
        </w:tc>
      </w:tr>
      <w:tr w14:paraId="0E7EDFD8">
        <w:trPr>
          <w:trHeight w:val="304" w:hRule="atLeast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279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2013(%)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130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6( 5.40)</w:t>
            </w:r>
          </w:p>
        </w:tc>
      </w:tr>
      <w:tr w14:paraId="2DAA7366">
        <w:trPr>
          <w:trHeight w:val="304" w:hRule="atLeast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F91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2014(%)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F49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55( 6.20)</w:t>
            </w:r>
          </w:p>
        </w:tc>
      </w:tr>
      <w:tr w14:paraId="70B6E0CD">
        <w:trPr>
          <w:trHeight w:val="304" w:hRule="atLeast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A981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2015(%)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D5E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00( 6.98)</w:t>
            </w:r>
          </w:p>
        </w:tc>
      </w:tr>
      <w:tr w14:paraId="025BA6F6">
        <w:trPr>
          <w:trHeight w:val="304" w:hRule="atLeast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265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2016(%)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A67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3( 5.39)</w:t>
            </w:r>
          </w:p>
        </w:tc>
      </w:tr>
      <w:tr w14:paraId="202E878B">
        <w:trPr>
          <w:trHeight w:val="304" w:hRule="atLeast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7EC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2017(%)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F57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12( 7.04)</w:t>
            </w:r>
          </w:p>
        </w:tc>
      </w:tr>
      <w:tr w14:paraId="4B90B2AF">
        <w:trPr>
          <w:trHeight w:val="304" w:hRule="atLeast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96C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2018(%)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930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07( 7.55)</w:t>
            </w:r>
          </w:p>
        </w:tc>
      </w:tr>
      <w:tr w14:paraId="40EF5774">
        <w:trPr>
          <w:trHeight w:val="304" w:hRule="atLeast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A45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2019(%)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B0B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5( 5.07)</w:t>
            </w:r>
          </w:p>
        </w:tc>
      </w:tr>
      <w:tr w14:paraId="0BE55F2F">
        <w:trPr>
          <w:trHeight w:val="304" w:hRule="atLeast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2A0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2020(%)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835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7( 3.80)</w:t>
            </w:r>
          </w:p>
        </w:tc>
      </w:tr>
      <w:tr w14:paraId="3320D86B">
        <w:trPr>
          <w:trHeight w:val="304" w:hRule="atLeast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90B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2021(%)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7262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2( 3.02)</w:t>
            </w:r>
          </w:p>
        </w:tc>
      </w:tr>
      <w:tr w14:paraId="58512FFA">
        <w:trPr>
          <w:trHeight w:val="304" w:hRule="atLeast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031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2022(%)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FBC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3( 2.27)</w:t>
            </w:r>
          </w:p>
        </w:tc>
      </w:tr>
      <w:tr w14:paraId="03324461">
        <w:trPr>
          <w:trHeight w:val="304" w:hRule="atLeast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D9F2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2023(%)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B725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0( 2.36)</w:t>
            </w:r>
          </w:p>
        </w:tc>
      </w:tr>
      <w:tr w14:paraId="5EC427CA">
        <w:trPr>
          <w:trHeight w:val="304" w:hRule="atLeast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A0A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2024(%)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59E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( 0.45)</w:t>
            </w:r>
          </w:p>
        </w:tc>
      </w:tr>
      <w:tr w14:paraId="654A777C">
        <w:trPr>
          <w:trHeight w:val="304" w:hRule="atLeast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439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orter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E7E16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53CBB165">
        <w:trPr>
          <w:trHeight w:val="304" w:hRule="atLeast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5C08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Consumer(%)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25E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77(21.35)</w:t>
            </w:r>
          </w:p>
        </w:tc>
      </w:tr>
      <w:tr w14:paraId="152235DF">
        <w:trPr>
          <w:trHeight w:val="304" w:hRule="atLeast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A20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Not Specified(%)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167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0( 8.16)</w:t>
            </w:r>
          </w:p>
        </w:tc>
      </w:tr>
      <w:tr w14:paraId="1570B0D1">
        <w:trPr>
          <w:trHeight w:val="304" w:hRule="atLeast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E49B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Other health-professional(%)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DC91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07(17.76)</w:t>
            </w:r>
          </w:p>
        </w:tc>
      </w:tr>
      <w:tr w14:paraId="44EB67AA">
        <w:trPr>
          <w:trHeight w:val="304" w:hRule="atLeast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8DDF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Pharmacist(%)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308F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70(11.65)</w:t>
            </w:r>
          </w:p>
        </w:tc>
      </w:tr>
      <w:tr w14:paraId="574294B7">
        <w:trPr>
          <w:trHeight w:val="304" w:hRule="atLeast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B06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Physician(%)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808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50(41.08)</w:t>
            </w:r>
          </w:p>
        </w:tc>
      </w:tr>
      <w:tr w14:paraId="6D4BB3C3">
        <w:trPr>
          <w:trHeight w:val="304" w:hRule="atLeast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572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orted countries（ TOP ten)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64DBB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275553D9">
        <w:trPr>
          <w:trHeight w:val="304" w:hRule="atLeast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B508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United States of America(%)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BF05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53(40.02)</w:t>
            </w:r>
          </w:p>
        </w:tc>
      </w:tr>
      <w:tr w14:paraId="748D73ED">
        <w:trPr>
          <w:trHeight w:val="304" w:hRule="atLeast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58A8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Japan(%)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D66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42(20.63)</w:t>
            </w:r>
          </w:p>
        </w:tc>
      </w:tr>
      <w:tr w14:paraId="1678C2D5">
        <w:trPr>
          <w:trHeight w:val="304" w:hRule="atLeast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F78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China(%)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6CA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5( 4.32)</w:t>
            </w:r>
          </w:p>
        </w:tc>
      </w:tr>
      <w:tr w14:paraId="646D5CCA">
        <w:trPr>
          <w:trHeight w:val="304" w:hRule="atLeast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F7C0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Brazil(%)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D35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0( 3.11)</w:t>
            </w:r>
          </w:p>
        </w:tc>
      </w:tr>
      <w:tr w14:paraId="533F67E2">
        <w:trPr>
          <w:trHeight w:val="304" w:hRule="atLeast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F9E2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Germany(%)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4AE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7( 3.04)</w:t>
            </w:r>
          </w:p>
        </w:tc>
      </w:tr>
      <w:tr w14:paraId="1E0D4F36">
        <w:trPr>
          <w:trHeight w:val="304" w:hRule="atLeast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B5F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France(%)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BEF3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5( 3.03)</w:t>
            </w:r>
          </w:p>
        </w:tc>
      </w:tr>
      <w:tr w14:paraId="5FBEF3DA">
        <w:trPr>
          <w:trHeight w:val="304" w:hRule="atLeast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916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Italy(%)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E8E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0( 2.74)</w:t>
            </w:r>
          </w:p>
        </w:tc>
      </w:tr>
      <w:tr w14:paraId="164BE95A">
        <w:trPr>
          <w:trHeight w:val="304" w:hRule="atLeast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C45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Mexico(%)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FD24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7( 1.81)</w:t>
            </w:r>
          </w:p>
        </w:tc>
      </w:tr>
      <w:tr w14:paraId="3B8CFE03">
        <w:trPr>
          <w:trHeight w:val="304" w:hRule="atLeast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E37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United Kiongdom(%)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C44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2( 1.73)</w:t>
            </w:r>
          </w:p>
        </w:tc>
      </w:tr>
      <w:tr w14:paraId="0517B3B5">
        <w:trPr>
          <w:trHeight w:val="304" w:hRule="atLeast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F87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Korea(%)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7E5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4( 1.69)</w:t>
            </w:r>
          </w:p>
        </w:tc>
      </w:tr>
      <w:tr w14:paraId="29B83311">
        <w:trPr>
          <w:trHeight w:val="304" w:hRule="atLeast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409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dications（TOP ten)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89976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16AF0870">
        <w:trPr>
          <w:trHeight w:val="304" w:hRule="atLeast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E441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Hepatocellular carcinoma(%)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3C3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40(27.60)</w:t>
            </w:r>
          </w:p>
        </w:tc>
      </w:tr>
      <w:tr w14:paraId="22A12517">
        <w:trPr>
          <w:trHeight w:val="304" w:hRule="atLeast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14F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Hepatic cancer(%)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0E3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35(23.81)</w:t>
            </w:r>
          </w:p>
        </w:tc>
      </w:tr>
      <w:tr w14:paraId="40365CBC">
        <w:trPr>
          <w:trHeight w:val="304" w:hRule="atLeast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992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Renal cell carcinoma(%)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AD7F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25(11.95)</w:t>
            </w:r>
          </w:p>
        </w:tc>
      </w:tr>
      <w:tr w14:paraId="1739204E">
        <w:trPr>
          <w:trHeight w:val="304" w:hRule="atLeast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A53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Not Specified(%)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6E0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18( 7.08)</w:t>
            </w:r>
          </w:p>
        </w:tc>
      </w:tr>
      <w:tr w14:paraId="05D43DEC">
        <w:trPr>
          <w:trHeight w:val="304" w:hRule="atLeast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9522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Metastatic renal cell carcinoma(%)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68D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1( 3.23)</w:t>
            </w:r>
          </w:p>
        </w:tc>
      </w:tr>
      <w:tr w14:paraId="690EE27A">
        <w:trPr>
          <w:trHeight w:val="304" w:hRule="atLeast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944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Product used for unknown indication(%)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713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2( 3.13)</w:t>
            </w:r>
          </w:p>
        </w:tc>
      </w:tr>
      <w:tr w14:paraId="708ECA81">
        <w:trPr>
          <w:trHeight w:val="304" w:hRule="atLeast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AC5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Thyroid cancer(%)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F112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7( 2.78)</w:t>
            </w:r>
          </w:p>
        </w:tc>
      </w:tr>
      <w:tr w14:paraId="28443793">
        <w:trPr>
          <w:trHeight w:val="304" w:hRule="atLeast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86D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Acute myeloid leukaemia(%)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7BF5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9( 2.04)</w:t>
            </w:r>
          </w:p>
        </w:tc>
      </w:tr>
      <w:tr w14:paraId="5BFA3D9A">
        <w:trPr>
          <w:trHeight w:val="304" w:hRule="atLeast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953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Renal cancer(%)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2BA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1( 1.78)</w:t>
            </w:r>
          </w:p>
        </w:tc>
      </w:tr>
      <w:tr w14:paraId="2285D4CE">
        <w:trPr>
          <w:trHeight w:val="304" w:hRule="atLeast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15B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Renal cell carcinoma stage IV(%)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593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7( 1.22)</w:t>
            </w:r>
          </w:p>
        </w:tc>
      </w:tr>
      <w:tr w14:paraId="1669D193">
        <w:trPr>
          <w:trHeight w:val="304" w:hRule="atLeast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06B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ious report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81FC0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2707DF2A">
        <w:trPr>
          <w:trHeight w:val="304" w:hRule="atLeast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7DF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Serious(%)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4A5A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483(88.50)</w:t>
            </w:r>
          </w:p>
        </w:tc>
      </w:tr>
      <w:tr w14:paraId="795C3459">
        <w:trPr>
          <w:trHeight w:val="304" w:hRule="atLeast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019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Non-Serious(%)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231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41(11.50)</w:t>
            </w:r>
          </w:p>
        </w:tc>
      </w:tr>
      <w:tr w14:paraId="7A8F7454">
        <w:trPr>
          <w:trHeight w:val="304" w:hRule="atLeast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217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utcome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509C5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177F06EB">
        <w:trPr>
          <w:trHeight w:val="304" w:hRule="atLeast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5B5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Life-Threatening(%)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F8A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0( 4.73)</w:t>
            </w:r>
          </w:p>
        </w:tc>
      </w:tr>
      <w:tr w14:paraId="574D10E0">
        <w:trPr>
          <w:trHeight w:val="304" w:hRule="atLeast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6DF1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Hospitalization - Initial or Prolonged(%)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3C2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46(38.37)</w:t>
            </w:r>
          </w:p>
        </w:tc>
      </w:tr>
      <w:tr w14:paraId="71B005EE">
        <w:trPr>
          <w:trHeight w:val="304" w:hRule="atLeast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81C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Disability(%)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1EE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0( 2.20)</w:t>
            </w:r>
          </w:p>
        </w:tc>
      </w:tr>
      <w:tr w14:paraId="49EF9D12">
        <w:trPr>
          <w:trHeight w:val="304" w:hRule="atLeast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50C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Death(%)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ED2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56(23.93)</w:t>
            </w:r>
          </w:p>
        </w:tc>
      </w:tr>
      <w:tr w14:paraId="09B751B1">
        <w:trPr>
          <w:trHeight w:val="304" w:hRule="atLeast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63C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Congenital Anomaly(%)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04C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( 0.02)</w:t>
            </w:r>
          </w:p>
        </w:tc>
      </w:tr>
      <w:tr w14:paraId="154F3299">
        <w:trPr>
          <w:trHeight w:val="304" w:hRule="atLeast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A43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Required Intervention to Prevent Permanent Impairment/Damage(%)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8599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( 0.07)</w:t>
            </w:r>
          </w:p>
        </w:tc>
      </w:tr>
      <w:tr w14:paraId="012DFBB1">
        <w:trPr>
          <w:trHeight w:val="304" w:hRule="atLeast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7DF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Other(%)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4DB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64(51.35)</w:t>
            </w:r>
          </w:p>
        </w:tc>
      </w:tr>
      <w:tr w14:paraId="15988C87">
        <w:trPr>
          <w:trHeight w:val="304" w:hRule="atLeast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4A5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E occurrence time—medication date (days)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715F2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4A9028D7">
        <w:trPr>
          <w:trHeight w:val="304" w:hRule="atLeast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114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0-30d(%)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F0A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77(30.48)</w:t>
            </w:r>
          </w:p>
        </w:tc>
      </w:tr>
      <w:tr w14:paraId="6D605964">
        <w:trPr>
          <w:trHeight w:val="304" w:hRule="atLeast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09D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31-60d(%)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7D8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97( 6.43)</w:t>
            </w:r>
          </w:p>
        </w:tc>
      </w:tr>
      <w:tr w14:paraId="4A7A6B9C">
        <w:trPr>
          <w:trHeight w:val="304" w:hRule="atLeast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3ED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61-90d(%)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384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7( 3.21)</w:t>
            </w:r>
          </w:p>
        </w:tc>
      </w:tr>
      <w:tr w14:paraId="00F44C3A">
        <w:trPr>
          <w:trHeight w:val="304" w:hRule="atLeast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100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91-120d(%)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0EB6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8( 2.08)</w:t>
            </w:r>
          </w:p>
        </w:tc>
      </w:tr>
      <w:tr w14:paraId="2FF7ED0E">
        <w:trPr>
          <w:trHeight w:val="304" w:hRule="atLeast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DB4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121-150d(%)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A18D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8( 1.22)</w:t>
            </w:r>
          </w:p>
        </w:tc>
      </w:tr>
      <w:tr w14:paraId="1042710C">
        <w:trPr>
          <w:trHeight w:val="304" w:hRule="atLeast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419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151-180d(%)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202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4( 1.10)</w:t>
            </w:r>
          </w:p>
        </w:tc>
      </w:tr>
      <w:tr w14:paraId="4808F58C">
        <w:trPr>
          <w:trHeight w:val="304" w:hRule="atLeast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7D7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181-360d(%)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FF2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6( 3.20)</w:t>
            </w:r>
          </w:p>
        </w:tc>
      </w:tr>
      <w:tr w14:paraId="7A253848">
        <w:trPr>
          <w:trHeight w:val="304" w:hRule="atLeast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32F3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360d&lt;(%)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FC7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8( 3.10)</w:t>
            </w:r>
          </w:p>
        </w:tc>
      </w:tr>
      <w:tr w14:paraId="34693F62">
        <w:trPr>
          <w:trHeight w:val="304" w:hRule="atLeast"/>
        </w:trPr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F03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Not Specified(%)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F94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59(49.18)</w:t>
            </w:r>
          </w:p>
        </w:tc>
      </w:tr>
    </w:tbl>
    <w:p w14:paraId="502411A5">
      <w:pPr>
        <w:rPr>
          <w:rFonts w:hint="default" w:ascii="Times New Roman" w:hAnsi="Times New Roman" w:eastAsia="Segoe UI" w:cs="Times New Roman"/>
          <w:i w:val="0"/>
          <w:iCs w:val="0"/>
          <w:caps w:val="0"/>
          <w:color w:val="101214"/>
          <w:spacing w:val="0"/>
          <w:sz w:val="24"/>
          <w:szCs w:val="24"/>
          <w:shd w:val="clear" w:color="auto" w:fill="FFFFFF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Segoe UI">
    <w:altName w:val="苹方-简"/>
    <w:panose1 w:val="020B0502040204020203"/>
    <w:charset w:val="00"/>
    <w:family w:val="auto"/>
    <w:pitch w:val="default"/>
    <w:sig w:usb0="00000000" w:usb1="00000000" w:usb2="00000009" w:usb3="00000000" w:csb0="200001F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2"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AyYTg0NmZhMDRkODM3MDJmNDlmM2M2YzBjZTY4Y2YifQ=="/>
  </w:docVars>
  <w:rsids>
    <w:rsidRoot w:val="00172A27"/>
    <w:rsid w:val="1AFDD732"/>
    <w:rsid w:val="36FDB919"/>
    <w:rsid w:val="3DE621D1"/>
    <w:rsid w:val="77CF2BD0"/>
    <w:rsid w:val="7EA8A806"/>
    <w:rsid w:val="7FE66E8E"/>
    <w:rsid w:val="D96F1633"/>
    <w:rsid w:val="DF7A01A3"/>
    <w:rsid w:val="DFF7A910"/>
    <w:rsid w:val="FE3B6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6</TotalTime>
  <ScaleCrop>false</ScaleCrop>
  <LinksUpToDate>false</LinksUpToDate>
  <CharactersWithSpaces>0</CharactersWithSpaces>
  <Application>WPS Office_6.11.0.888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4T08:33:00Z</dcterms:created>
  <dc:creator>WPS_260077072</dc:creator>
  <cp:lastModifiedBy>WPS_260077072</cp:lastModifiedBy>
  <dcterms:modified xsi:type="dcterms:W3CDTF">2024-11-15T18:54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1.0.8885</vt:lpwstr>
  </property>
  <property fmtid="{D5CDD505-2E9C-101B-9397-08002B2CF9AE}" pid="3" name="ICV">
    <vt:lpwstr>F4CF9C91BD9C2D4F422E5C662F7E5ACE_41</vt:lpwstr>
  </property>
</Properties>
</file>